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8"/>
        <w:gridCol w:w="1359"/>
      </w:tblGrid>
      <w:tr w:rsidR="00E95AE9" w:rsidRPr="00E95AE9" w14:paraId="0CDDFB1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EE162" w14:textId="51A5D03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bCs/>
                <w:color w:val="333333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</w:rPr>
              <w:t xml:space="preserve">Journal Title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9646A" w14:textId="3BC8F34B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b/>
                <w:bCs/>
                <w:color w:val="333333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</w:rPr>
              <w:t>N (%)</w:t>
            </w:r>
          </w:p>
        </w:tc>
      </w:tr>
      <w:tr w:rsidR="00E95AE9" w:rsidRPr="00E95AE9" w14:paraId="0FFB1BC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59CB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CS Biomaterials Science &amp; Engineer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A9EC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A02C51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4899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CS Nan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E39F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4FFD511E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F258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Acta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Biomaterial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035D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7A5E09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DBC9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CTA CIRÚRGICA BRASILEIR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9051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CDCEE6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A6878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head of Pri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B25F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90B14F3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B254D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lcoho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E504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932C7DA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FA809" w14:textId="3D14526E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American Journal of </w:t>
            </w:r>
            <w:r w:rsidR="00EE616D" w:rsidRPr="00E95AE9">
              <w:rPr>
                <w:rFonts w:ascii="Arial" w:eastAsia="Times New Roman" w:hAnsi="Arial" w:cs="Arial"/>
                <w:color w:val="333333"/>
              </w:rPr>
              <w:t>Orthodontics</w:t>
            </w:r>
            <w:r w:rsidRPr="00E95AE9">
              <w:rPr>
                <w:rFonts w:ascii="Arial" w:eastAsia="Times New Roman" w:hAnsi="Arial" w:cs="Arial"/>
                <w:color w:val="333333"/>
              </w:rPr>
              <w:t xml:space="preserve"> and Dentofacial Orthoped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E417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9 (7.6%)</w:t>
            </w:r>
          </w:p>
        </w:tc>
      </w:tr>
      <w:tr w:rsidR="00E95AE9" w:rsidRPr="00E95AE9" w14:paraId="42E256E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9CA9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ngle Orthodontis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CE46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3 (3.4%)</w:t>
            </w:r>
          </w:p>
        </w:tc>
      </w:tr>
      <w:tr w:rsidR="00E95AE9" w:rsidRPr="00E95AE9" w14:paraId="2ECD152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D74F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nnals of Anatom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D5B1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5 (1.3%)</w:t>
            </w:r>
          </w:p>
        </w:tc>
      </w:tr>
      <w:tr w:rsidR="00E95AE9" w:rsidRPr="00E95AE9" w14:paraId="2A0AABF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1EC2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rchives of Biochemistry and Biophys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DBD0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4557AB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3C91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rchives of Oral Bi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6778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5 (6.5%)</w:t>
            </w:r>
          </w:p>
        </w:tc>
      </w:tr>
      <w:tr w:rsidR="00E95AE9" w:rsidRPr="00E95AE9" w14:paraId="2A52C3B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0DF0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Association of Avian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Veterinatians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Australasian Committee Ltd Annual Confe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8B34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3EE2D7E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B5FA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Australian Endodontic Jour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0920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C0F9E1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421A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Bioelectromagnetic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BC63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68DD027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1CDF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ioMed Research Internatio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6B01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5 (1.3%)</w:t>
            </w:r>
          </w:p>
        </w:tc>
      </w:tr>
      <w:tr w:rsidR="00E95AE9" w:rsidRPr="00E95AE9" w14:paraId="7755B42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7165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iomedical Engineering Socie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043C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3BA0A4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E6F6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iomedicine&amp; Pharmaco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5884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3D807AE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8EA4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iomolecules &amp; Biomedic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0B79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1CC1D0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8706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ioscience Repor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CC98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B2D8C8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27F5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MC Complementary Medicine and Therapi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C18B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E1EE40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52C0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lastRenderedPageBreak/>
              <w:t>    BMC Oral Healt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5D9B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5 (1.3%)</w:t>
            </w:r>
          </w:p>
        </w:tc>
      </w:tr>
      <w:tr w:rsidR="00E95AE9" w:rsidRPr="00E95AE9" w14:paraId="15BF9BB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FAFF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FC25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7 (1.8%)</w:t>
            </w:r>
          </w:p>
        </w:tc>
      </w:tr>
      <w:tr w:rsidR="00E95AE9" w:rsidRPr="00E95AE9" w14:paraId="55997753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5649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rain and Behavio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1D08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40588C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3926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rain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45EC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2F2F0C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5E38B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razil Ora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3208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166716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C863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Brazilian Dental Jour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85F07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12767F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18449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ELL CYC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D4BF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A32D1C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D566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ell Prolife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7E90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E757E4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6E09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el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3C3A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763E063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79AAB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ells 2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6977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70AFDC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1AFE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ellular Signal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6A3E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7B4EBB4E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7B1B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hinese Journal of Denta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95FD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7299C24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4976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Cirugía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y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Cirujano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FF0E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2BE82F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8033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linical and Experimental Denta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7F612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416BB24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B2EBE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linical Oral Investiga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0391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2 (3.1%)</w:t>
            </w:r>
          </w:p>
        </w:tc>
      </w:tr>
      <w:tr w:rsidR="00E95AE9" w:rsidRPr="00E95AE9" w14:paraId="7BD1A0B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A21B3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omputational and Mathematical Methods in Medic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BD2C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E0BBCDE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F5B8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Cytok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73C2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99BFBA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997E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Dental Materials Jour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500C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4 (1.0%)</w:t>
            </w:r>
          </w:p>
        </w:tc>
      </w:tr>
      <w:tr w:rsidR="00E95AE9" w:rsidRPr="00E95AE9" w14:paraId="48008F6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13CC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Dental Press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Jounral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of Orthodon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6AB8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8D3455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A1F0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Dental Press Journal of Orthodon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5741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44A8489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7C9C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Dental Trauma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5F4A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33E44C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5CE7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Drug Design, Development and 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E0CD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2282ED2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16F7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lastRenderedPageBreak/>
              <w:t>    Equine Veterinary Jour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7F0F8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19A804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0E5D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European Journal of Oral Scienc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DEF1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471AEE5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8EB3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European Journal of Orthodon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5076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8 (4.7%)</w:t>
            </w:r>
          </w:p>
        </w:tc>
      </w:tr>
      <w:tr w:rsidR="00E95AE9" w:rsidRPr="00E95AE9" w14:paraId="733F7C4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732B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European Review for Medical and Pharmacological Scienc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2450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2046683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096D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Experimental &amp; Molecular Medic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7ECD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DAE62D3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9244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Experimental Cel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296C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09842E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2040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F1000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1766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7C372AB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4B90E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Folia Medic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3BB5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7F10C08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E58D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Folia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Morphologic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2158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8A36E3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69E6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Free Radical Biology and Medic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E808B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06A702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8C32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Frontiers in Immun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349F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4E237201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DBB6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Functional &amp; Integrative Genom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AFE1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1B2F43E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D9778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Head &amp; Face Medic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BC78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4 (1.0%)</w:t>
            </w:r>
          </w:p>
        </w:tc>
      </w:tr>
      <w:tr w:rsidR="00E95AE9" w:rsidRPr="00E95AE9" w14:paraId="395A666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50B2C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Hindawi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78EB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9747A0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6930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Histology and Histopath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3035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5B9B924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AFCD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 viv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2C62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FE7646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0592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 viv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99E3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E068BF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43EC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flamm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A27D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19487D6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4530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ternational Endodontic Jour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30F2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051AF0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F50B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ternational Immunopharmac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7C80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5FC02BE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55EE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ternational Journal for Numerical Methods in Engineer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60A2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9729F5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1C79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ternational Journal of Molecular Scienc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2BC6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7 (1.8%)</w:t>
            </w:r>
          </w:p>
        </w:tc>
      </w:tr>
      <w:tr w:rsidR="00E95AE9" w:rsidRPr="00E95AE9" w14:paraId="44AA0143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8E53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lastRenderedPageBreak/>
              <w:t>    International Journal of Oral Maxillofacial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D4EF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C84908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F4A6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ternational journal of oral Sci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D5E37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9EF3A1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9FA7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ternational Journal of Oral Sci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981A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8 (2.1%)</w:t>
            </w:r>
          </w:p>
        </w:tc>
      </w:tr>
      <w:tr w:rsidR="00E95AE9" w:rsidRPr="00E95AE9" w14:paraId="2531FB7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418B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International Orthodon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5CDB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4 (1.0%)</w:t>
            </w:r>
          </w:p>
        </w:tc>
      </w:tr>
      <w:tr w:rsidR="00E95AE9" w:rsidRPr="00E95AE9" w14:paraId="4E939B0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9B69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apanese Association for Laboratory Animal Sci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F747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C448B9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F0BF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Applied Oral Sci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A40C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465C17C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B92D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Biomechan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C44E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7078003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805A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Bone and Mineral Metabolis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EB16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638684F3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AE768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Cellular Biochemist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7279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41B29F7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747D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Cellular Molecular Medici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7C4D6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DA7D33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C8EC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Cellular Physi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DDCA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0C7D310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E637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Clinical Periodon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B4D9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11003E7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F1E8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Denta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D30F5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9 (2.3%)</w:t>
            </w:r>
          </w:p>
        </w:tc>
      </w:tr>
      <w:tr w:rsidR="00E95AE9" w:rsidRPr="00E95AE9" w14:paraId="6749BAF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94E7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Diabetes Investig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4395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261E7F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589B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Fluoresc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0127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A42B93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0C4B5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Healthcare Engineer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412D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AC70F9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7F27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Immunology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AD41E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2321A4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EF72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International Medica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4CED2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636942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5EE7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Med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Primatol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AA77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22EA673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FABC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Medicine and Lif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D25C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2B1331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43FE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Molcu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353C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8E1BA2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1A54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Molecular His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DE61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1E42FCA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F5F4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Musculoskeletal Neuronal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internations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7235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405284C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E3297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lastRenderedPageBreak/>
              <w:t>    Journal of Oleo Sci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B9DCA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A6EF81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D84A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Oral Bioscienc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73F9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50A4D1F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3076B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Oral Rehabilit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6A3E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066DD0E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DA2A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Oral Sci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9605B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E1AFF9A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B412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Oroal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Maxillofacial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012B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C230D2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C79D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Orofacial Orthoped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BA84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7 (1.8%)</w:t>
            </w:r>
          </w:p>
        </w:tc>
      </w:tr>
      <w:tr w:rsidR="00E95AE9" w:rsidRPr="00E95AE9" w14:paraId="7873A1B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C397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Orthopaedic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5F2E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2B49C9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FCC9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Peridontal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29628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5 (1.3%)</w:t>
            </w:r>
          </w:p>
        </w:tc>
      </w:tr>
      <w:tr w:rsidR="00E95AE9" w:rsidRPr="00E95AE9" w14:paraId="26493FB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75F3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Peridontolog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D649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952C6DA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D115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Periodonta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E03C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5195C08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3547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Periodon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C26B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4C91D866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8B01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Photochemistry &amp; Photobi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9795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E5EBA7A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7A55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Proteom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DA2E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DF2DB0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24B64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Stomatology Oral &amp; Maxillofacial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0D6F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12B22C5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88E1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the Formosan Medical Associ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F718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38CCC8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BF49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Journal of the Mechanical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behaviour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of biomedical material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C2859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34A33D3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0020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the World Federation of Orthodontis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9D6D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A9DEE6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105C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Thermal Bi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895F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C1798BA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F14A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Journal of Veterinary Dentist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7DF1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27BBB35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B0A0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Lasers in Medical Sci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DD04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4 (1.0%)</w:t>
            </w:r>
          </w:p>
        </w:tc>
      </w:tr>
      <w:tr w:rsidR="00E95AE9" w:rsidRPr="00E95AE9" w14:paraId="55D08B6E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C0D5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Life Scienc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96CD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2CC182F2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1DE5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Medical Science Monito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A9DB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4E5B3E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9555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Medicin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C5CEC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B9991A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3B3E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lastRenderedPageBreak/>
              <w:t>    Microscopy Research &amp; Techniqu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8AE7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A34F337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6652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Minerva Medic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351C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F08C2A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3807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Molecular Medicine Repor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415E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5 (1.3%)</w:t>
            </w:r>
          </w:p>
        </w:tc>
      </w:tr>
      <w:tr w:rsidR="00E95AE9" w:rsidRPr="00E95AE9" w14:paraId="1F172E4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20D0B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Molecular Pai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4F2E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71C791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759F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Molecul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45D4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49A38A14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E359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Neuroscience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A60E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3A9085C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5022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Nutrien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0405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5276D23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9AE3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Odont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C416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007AD96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6B0C6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Oral and Maxillofacial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79A6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AF5D694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30D8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Oral Disease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B987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6 (1.6%)</w:t>
            </w:r>
          </w:p>
        </w:tc>
      </w:tr>
      <w:tr w:rsidR="00E95AE9" w:rsidRPr="00E95AE9" w14:paraId="0BB2AF0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35C1D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Original Research Orthodon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9738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2 (0.5%)</w:t>
            </w:r>
          </w:p>
        </w:tc>
      </w:tr>
      <w:tr w:rsidR="00E95AE9" w:rsidRPr="00E95AE9" w14:paraId="25BFF26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1925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Orthodontics &amp; Craniofacial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7AB3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4 (3.6%)</w:t>
            </w:r>
          </w:p>
        </w:tc>
      </w:tr>
      <w:tr w:rsidR="00E95AE9" w:rsidRPr="00E95AE9" w14:paraId="01AE5495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37E0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Pain Research and Manageme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6FB9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663BCCBC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F764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Photobiomodulation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>, Photomedicine, and Laser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84FD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9ABB96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A3C2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Photochemistry and Photobiolog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1DD8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3 (0.8%)</w:t>
            </w:r>
          </w:p>
        </w:tc>
      </w:tr>
      <w:tr w:rsidR="00E95AE9" w:rsidRPr="00E95AE9" w14:paraId="61D5F3F1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4F4A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Photomedicine and Laser Surg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A2F51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356E4049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C434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PLOS 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D2B9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DA22481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4F0B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PLOS ON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4295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4 (1.0%)</w:t>
            </w:r>
          </w:p>
        </w:tc>
      </w:tr>
      <w:tr w:rsidR="00E95AE9" w:rsidRPr="00E95AE9" w14:paraId="24ACBA2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F2A0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Progress in orthodontic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DD0F9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6 (1.6%)</w:t>
            </w:r>
          </w:p>
        </w:tc>
      </w:tr>
      <w:tr w:rsidR="00E95AE9" w:rsidRPr="00E95AE9" w14:paraId="4974E96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F1669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Scientific Reports - nature research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B6740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8 (4.7%)</w:t>
            </w:r>
          </w:p>
        </w:tc>
      </w:tr>
      <w:tr w:rsidR="00E95AE9" w:rsidRPr="00E95AE9" w14:paraId="45B2AE08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BD916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 xml:space="preserve">    Stem Cell </w:t>
            </w:r>
            <w:proofErr w:type="spellStart"/>
            <w:r w:rsidRPr="00E95AE9">
              <w:rPr>
                <w:rFonts w:ascii="Arial" w:eastAsia="Times New Roman" w:hAnsi="Arial" w:cs="Arial"/>
                <w:color w:val="333333"/>
              </w:rPr>
              <w:t>Reseach</w:t>
            </w:r>
            <w:proofErr w:type="spellEnd"/>
            <w:r w:rsidRPr="00E95AE9">
              <w:rPr>
                <w:rFonts w:ascii="Arial" w:eastAsia="Times New Roman" w:hAnsi="Arial" w:cs="Arial"/>
                <w:color w:val="333333"/>
              </w:rPr>
              <w:t xml:space="preserve"> &amp; 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3D65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4 (1.0%)</w:t>
            </w:r>
          </w:p>
        </w:tc>
      </w:tr>
      <w:tr w:rsidR="00E95AE9" w:rsidRPr="00E95AE9" w14:paraId="53D614F7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B4E5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Stem Cells and Developmen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9F70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CDC406D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F30B4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lastRenderedPageBreak/>
              <w:t>    Stres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C5597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9520C57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03C6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The Angle Orthodontis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A656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751DB49B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06E93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The FASEB Journa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ED8BE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4 (1.0%)</w:t>
            </w:r>
          </w:p>
        </w:tc>
      </w:tr>
      <w:tr w:rsidR="00E95AE9" w:rsidRPr="00E95AE9" w14:paraId="22DFAD91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6985F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The Journal of Adhesive Dentist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023F2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CEE5154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2656B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The Journal of Contemporary Dental Practi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9C09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516C0E50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2A948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Therapeutic Deliv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4F79D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  <w:tr w:rsidR="00E95AE9" w:rsidRPr="00E95AE9" w14:paraId="07BC1247" w14:textId="77777777" w:rsidTr="00072D19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DE975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    Tissue Engineering &amp; Regenerative Medicine International Socie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A1F18A" w14:textId="77777777" w:rsidR="00E95AE9" w:rsidRPr="00E95AE9" w:rsidRDefault="00E95AE9" w:rsidP="00072D19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</w:rPr>
            </w:pPr>
            <w:r w:rsidRPr="00E95AE9">
              <w:rPr>
                <w:rFonts w:ascii="Arial" w:eastAsia="Times New Roman" w:hAnsi="Arial" w:cs="Arial"/>
                <w:color w:val="333333"/>
              </w:rPr>
              <w:t>1 (0.3%)</w:t>
            </w:r>
          </w:p>
        </w:tc>
      </w:tr>
    </w:tbl>
    <w:p w14:paraId="225D6C22" w14:textId="77777777" w:rsidR="00E95AE9" w:rsidRDefault="00E95AE9"/>
    <w:p w14:paraId="0414D5D4" w14:textId="77777777" w:rsidR="00E95AE9" w:rsidRPr="00EF451E" w:rsidRDefault="00E95AE9" w:rsidP="00E95AE9">
      <w:pPr>
        <w:pStyle w:val="TableTitle"/>
        <w:spacing w:line="480" w:lineRule="auto"/>
        <w:rPr>
          <w:rFonts w:ascii="Arial" w:hAnsi="Arial" w:cs="Arial"/>
          <w:sz w:val="22"/>
          <w:szCs w:val="22"/>
        </w:rPr>
      </w:pPr>
      <w:r w:rsidRPr="00EF451E">
        <w:rPr>
          <w:rFonts w:ascii="Arial" w:hAnsi="Arial" w:cs="Arial"/>
          <w:sz w:val="22"/>
          <w:szCs w:val="22"/>
        </w:rPr>
        <w:t>Supplementary Table I</w:t>
      </w:r>
      <w:r>
        <w:rPr>
          <w:rFonts w:ascii="Arial" w:hAnsi="Arial" w:cs="Arial"/>
          <w:sz w:val="22"/>
          <w:szCs w:val="22"/>
        </w:rPr>
        <w:t>I</w:t>
      </w:r>
      <w:r w:rsidRPr="00EF451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Journal titles (N=384)</w:t>
      </w:r>
    </w:p>
    <w:p w14:paraId="1CB5C35F" w14:textId="77777777" w:rsidR="00E95AE9" w:rsidRDefault="00E95AE9"/>
    <w:sectPr w:rsidR="00E95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E9"/>
    <w:rsid w:val="00037BA8"/>
    <w:rsid w:val="0006369C"/>
    <w:rsid w:val="00090E92"/>
    <w:rsid w:val="000A7AB4"/>
    <w:rsid w:val="000C3C0E"/>
    <w:rsid w:val="0010665C"/>
    <w:rsid w:val="00133192"/>
    <w:rsid w:val="00136B6E"/>
    <w:rsid w:val="00143CDE"/>
    <w:rsid w:val="00151FCC"/>
    <w:rsid w:val="001663D1"/>
    <w:rsid w:val="001D3697"/>
    <w:rsid w:val="002402A4"/>
    <w:rsid w:val="00244270"/>
    <w:rsid w:val="00270641"/>
    <w:rsid w:val="002764D1"/>
    <w:rsid w:val="002D0C04"/>
    <w:rsid w:val="00306817"/>
    <w:rsid w:val="003547A1"/>
    <w:rsid w:val="00387696"/>
    <w:rsid w:val="003D4CAF"/>
    <w:rsid w:val="00463EF6"/>
    <w:rsid w:val="004948B1"/>
    <w:rsid w:val="004C334C"/>
    <w:rsid w:val="005127C6"/>
    <w:rsid w:val="0052541C"/>
    <w:rsid w:val="00571F85"/>
    <w:rsid w:val="005A0ED1"/>
    <w:rsid w:val="005A2A58"/>
    <w:rsid w:val="005A4630"/>
    <w:rsid w:val="005B78E8"/>
    <w:rsid w:val="006454D3"/>
    <w:rsid w:val="00663B68"/>
    <w:rsid w:val="007812A2"/>
    <w:rsid w:val="007A4800"/>
    <w:rsid w:val="007F55B3"/>
    <w:rsid w:val="00867769"/>
    <w:rsid w:val="008B7190"/>
    <w:rsid w:val="008C0A2F"/>
    <w:rsid w:val="008C5159"/>
    <w:rsid w:val="00917B7F"/>
    <w:rsid w:val="00920B8C"/>
    <w:rsid w:val="00980385"/>
    <w:rsid w:val="00997448"/>
    <w:rsid w:val="009A34D2"/>
    <w:rsid w:val="00A24D1A"/>
    <w:rsid w:val="00AC4CBD"/>
    <w:rsid w:val="00AD65C1"/>
    <w:rsid w:val="00B1366C"/>
    <w:rsid w:val="00B31AFC"/>
    <w:rsid w:val="00B35A33"/>
    <w:rsid w:val="00B46D3F"/>
    <w:rsid w:val="00B80645"/>
    <w:rsid w:val="00C74175"/>
    <w:rsid w:val="00CA064A"/>
    <w:rsid w:val="00CB1981"/>
    <w:rsid w:val="00D21B3A"/>
    <w:rsid w:val="00D41F44"/>
    <w:rsid w:val="00D745C1"/>
    <w:rsid w:val="00D76AFC"/>
    <w:rsid w:val="00DB4750"/>
    <w:rsid w:val="00DF3113"/>
    <w:rsid w:val="00E32B2D"/>
    <w:rsid w:val="00E86BC9"/>
    <w:rsid w:val="00E95AE9"/>
    <w:rsid w:val="00ED04F9"/>
    <w:rsid w:val="00EE616D"/>
    <w:rsid w:val="00EE62BB"/>
    <w:rsid w:val="00EF67A3"/>
    <w:rsid w:val="00F07AE3"/>
    <w:rsid w:val="00F204DC"/>
    <w:rsid w:val="00F8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4BCC3"/>
  <w15:chartTrackingRefBased/>
  <w15:docId w15:val="{E91DFC56-CE4D-5147-A95E-0E809A2AA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E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E95AE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dbinderseehr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1</Words>
  <Characters>5085</Characters>
  <Application>Microsoft Office Word</Application>
  <DocSecurity>0</DocSecurity>
  <Lines>42</Lines>
  <Paragraphs>11</Paragraphs>
  <ScaleCrop>false</ScaleCrop>
  <Company/>
  <LinksUpToDate>false</LinksUpToDate>
  <CharactersWithSpaces>5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ehra, Jadbinderpal</cp:lastModifiedBy>
  <cp:revision>2</cp:revision>
  <dcterms:created xsi:type="dcterms:W3CDTF">2024-05-28T11:44:00Z</dcterms:created>
  <dcterms:modified xsi:type="dcterms:W3CDTF">2024-05-28T11:44:00Z</dcterms:modified>
</cp:coreProperties>
</file>